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2"/>
        <w:gridCol w:w="1381"/>
        <w:gridCol w:w="1240"/>
        <w:gridCol w:w="1240"/>
        <w:gridCol w:w="1240"/>
        <w:gridCol w:w="1056"/>
        <w:gridCol w:w="1056"/>
        <w:gridCol w:w="1056"/>
        <w:gridCol w:w="1056"/>
      </w:tblGrid>
      <w:tr w:rsidR="00494704" w:rsidRPr="00494704" w14:paraId="27CBE2C0" w14:textId="77777777" w:rsidTr="00327E1C">
        <w:trPr>
          <w:trHeight w:val="522"/>
        </w:trPr>
        <w:tc>
          <w:tcPr>
            <w:tcW w:w="13007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C850AE" w14:textId="11B9BDA4" w:rsidR="00BC4A59" w:rsidRPr="00494704" w:rsidRDefault="008F268E" w:rsidP="008F268E">
            <w:pPr>
              <w:textAlignment w:val="center"/>
              <w:rPr>
                <w:rFonts w:ascii="Times New Roman" w:hAnsi="Times New Roman" w:cs="Times New Roman"/>
                <w:b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24"/>
                <w:szCs w:val="21"/>
              </w:rPr>
              <w:t xml:space="preserve">S3 </w:t>
            </w:r>
            <w:r w:rsidR="00BC4A59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Table</w:t>
            </w:r>
            <w:r w:rsidR="00403C83">
              <w:rPr>
                <w:rFonts w:ascii="Times New Roman" w:hAnsi="Times New Roman" w:cs="Times New Roman"/>
                <w:b/>
                <w:kern w:val="24"/>
                <w:szCs w:val="21"/>
              </w:rPr>
              <w:t>.</w:t>
            </w:r>
            <w:r w:rsidR="00BC4A59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 xml:space="preserve"> Time to completion of each component of the hour-1 bundle in the </w:t>
            </w:r>
            <w:r w:rsidR="00E545A8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n</w:t>
            </w:r>
            <w:r w:rsidR="00BC4A59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on-bundle-adherent group</w:t>
            </w:r>
            <w:r w:rsidR="00E545A8" w:rsidRPr="00494704">
              <w:rPr>
                <w:rFonts w:ascii="Times New Roman" w:hAnsi="Times New Roman" w:cs="Times New Roman"/>
                <w:b/>
                <w:kern w:val="24"/>
                <w:szCs w:val="21"/>
              </w:rPr>
              <w:t>.</w:t>
            </w:r>
          </w:p>
        </w:tc>
      </w:tr>
      <w:tr w:rsidR="00494704" w:rsidRPr="00494704" w14:paraId="22733A62" w14:textId="77777777" w:rsidTr="00BC4A59">
        <w:trPr>
          <w:trHeight w:val="522"/>
        </w:trPr>
        <w:tc>
          <w:tcPr>
            <w:tcW w:w="3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C6BAC9" w14:textId="77777777" w:rsidR="00BC4A59" w:rsidRPr="00494704" w:rsidRDefault="00BC4A59" w:rsidP="00327E1C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Components of hour-1 bundl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8A57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Not applic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05DAF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&lt; 1 hou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6D6CA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1-2 hour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B09E2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2-3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6D860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3-4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7BA55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4-5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443874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5-6 hou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36915C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&gt; 6 hours</w:t>
            </w:r>
          </w:p>
        </w:tc>
      </w:tr>
      <w:tr w:rsidR="00494704" w:rsidRPr="00494704" w14:paraId="3AE81A9F" w14:textId="77777777" w:rsidTr="00BC4A59">
        <w:trPr>
          <w:trHeight w:val="522"/>
        </w:trPr>
        <w:tc>
          <w:tcPr>
            <w:tcW w:w="36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391C7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Measure lactate level</w:t>
            </w:r>
          </w:p>
        </w:tc>
        <w:tc>
          <w:tcPr>
            <w:tcW w:w="1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C4067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FA9B4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88 (98.9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E22A7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 (1.1%)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F42659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7021AF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9326F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A0898B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95C5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</w:tr>
      <w:tr w:rsidR="00494704" w:rsidRPr="00494704" w14:paraId="3E9CF944" w14:textId="77777777" w:rsidTr="00BC4A59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21542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Obtain blood culture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67A7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4F9E1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62 (72.1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2EDA0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7 (19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A2F882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3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243D7C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 (1.2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7A8F9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3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FA13A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0B42E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</w:tr>
      <w:tr w:rsidR="00494704" w:rsidRPr="00494704" w14:paraId="597D4F37" w14:textId="77777777" w:rsidTr="00BC4A59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37428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Broad-spectrum antibiotic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BF3D4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A5E8ED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5 (5.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E5AEEE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9 (43.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4AA58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20 (22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7A931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4 (4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2919F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6 (6.7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94BEB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4 (4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E230F7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1 (12.4%)</w:t>
            </w:r>
          </w:p>
        </w:tc>
      </w:tr>
      <w:tr w:rsidR="00494704" w:rsidRPr="00494704" w14:paraId="29530B82" w14:textId="77777777" w:rsidTr="00BC4A59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54E8DE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Administration of crystalloi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76581A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EB3EB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52 (89.7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E8E303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5.2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59BD1C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2 (3.5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8BEE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8074B0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97CF3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0B373D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 (1.7%)</w:t>
            </w:r>
          </w:p>
        </w:tc>
      </w:tr>
      <w:tr w:rsidR="00494704" w:rsidRPr="00494704" w14:paraId="3C914C6E" w14:textId="77777777" w:rsidTr="00BC4A59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ED46BA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Apply vasopressor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F38DE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57AAF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22 (42.3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063D7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5 (28.9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307E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5 (9.6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2BF6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5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5726A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5.8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3157C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 (1.9%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C331B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 (5.8%)</w:t>
            </w:r>
          </w:p>
        </w:tc>
      </w:tr>
      <w:tr w:rsidR="003F160D" w:rsidRPr="00494704" w14:paraId="61C4E66D" w14:textId="77777777" w:rsidTr="00BC4A59">
        <w:trPr>
          <w:trHeight w:val="522"/>
        </w:trPr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DE597" w14:textId="77777777" w:rsidR="00BC4A59" w:rsidRPr="00494704" w:rsidRDefault="00BC4A59" w:rsidP="00BC4A59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kern w:val="24"/>
                <w:szCs w:val="21"/>
              </w:rPr>
              <w:t>Completion of all component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D8C39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953A6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5B0B8D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35 (39.8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710FE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21 (23.9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B3A1FC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7 (8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5A25D9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7 (8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AE5DA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5 (5.7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0A4F4" w14:textId="77777777" w:rsidR="00BC4A59" w:rsidRPr="00494704" w:rsidRDefault="00BC4A59" w:rsidP="00BC4A59">
            <w:pPr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94704">
              <w:rPr>
                <w:rFonts w:ascii="Times New Roman" w:hAnsi="Times New Roman" w:cs="Times New Roman"/>
                <w:szCs w:val="21"/>
              </w:rPr>
              <w:t>13 (14.8%)</w:t>
            </w:r>
          </w:p>
        </w:tc>
      </w:tr>
    </w:tbl>
    <w:p w14:paraId="59C8CFDE" w14:textId="77777777" w:rsidR="00BC4A59" w:rsidRPr="00494704" w:rsidRDefault="00BC4A59" w:rsidP="00E64215">
      <w:pPr>
        <w:snapToGrid w:val="0"/>
        <w:spacing w:line="480" w:lineRule="auto"/>
        <w:jc w:val="left"/>
        <w:rPr>
          <w:rFonts w:ascii="Times New Roman" w:eastAsia="MS Mincho" w:hAnsi="Times New Roman" w:cs="Angsana New"/>
          <w:sz w:val="24"/>
          <w:szCs w:val="24"/>
        </w:rPr>
      </w:pPr>
    </w:p>
    <w:p w14:paraId="07DB638D" w14:textId="77777777" w:rsidR="000A1CD5" w:rsidRDefault="000A1CD5"/>
    <w:sectPr w:rsidR="000A1CD5" w:rsidSect="00B4310B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C850B" w14:textId="77777777" w:rsidR="00816EFD" w:rsidRDefault="00816EFD" w:rsidP="007C26C5">
      <w:r>
        <w:separator/>
      </w:r>
    </w:p>
  </w:endnote>
  <w:endnote w:type="continuationSeparator" w:id="0">
    <w:p w14:paraId="17D6AF89" w14:textId="77777777" w:rsidR="00816EFD" w:rsidRDefault="00816EFD" w:rsidP="007C26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92370" w14:textId="77777777" w:rsidR="00816EFD" w:rsidRDefault="00816EFD" w:rsidP="007C26C5">
      <w:r>
        <w:separator/>
      </w:r>
    </w:p>
  </w:footnote>
  <w:footnote w:type="continuationSeparator" w:id="0">
    <w:p w14:paraId="25BB2AC5" w14:textId="77777777" w:rsidR="00816EFD" w:rsidRDefault="00816EFD" w:rsidP="007C26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1CD5"/>
    <w:rsid w:val="00033A60"/>
    <w:rsid w:val="000802D8"/>
    <w:rsid w:val="000A1CD5"/>
    <w:rsid w:val="000E280A"/>
    <w:rsid w:val="0011317A"/>
    <w:rsid w:val="0013091D"/>
    <w:rsid w:val="00173369"/>
    <w:rsid w:val="001D77F4"/>
    <w:rsid w:val="00221757"/>
    <w:rsid w:val="00243E90"/>
    <w:rsid w:val="002B3DBC"/>
    <w:rsid w:val="003E40C7"/>
    <w:rsid w:val="003F160D"/>
    <w:rsid w:val="00403C83"/>
    <w:rsid w:val="00447E0A"/>
    <w:rsid w:val="00494704"/>
    <w:rsid w:val="004F4EEC"/>
    <w:rsid w:val="0053456B"/>
    <w:rsid w:val="00544BA7"/>
    <w:rsid w:val="005D6EDF"/>
    <w:rsid w:val="005F399A"/>
    <w:rsid w:val="006C1724"/>
    <w:rsid w:val="007441FB"/>
    <w:rsid w:val="007558B2"/>
    <w:rsid w:val="00784DB4"/>
    <w:rsid w:val="007931B4"/>
    <w:rsid w:val="007A4B5E"/>
    <w:rsid w:val="007B6E83"/>
    <w:rsid w:val="007C26C5"/>
    <w:rsid w:val="00816EFD"/>
    <w:rsid w:val="0083088C"/>
    <w:rsid w:val="00866D73"/>
    <w:rsid w:val="008846FB"/>
    <w:rsid w:val="008F268E"/>
    <w:rsid w:val="00936058"/>
    <w:rsid w:val="00953694"/>
    <w:rsid w:val="009B0B98"/>
    <w:rsid w:val="00A24854"/>
    <w:rsid w:val="00A83918"/>
    <w:rsid w:val="00A91C3D"/>
    <w:rsid w:val="00A9680B"/>
    <w:rsid w:val="00AA711C"/>
    <w:rsid w:val="00AD3E20"/>
    <w:rsid w:val="00B4310B"/>
    <w:rsid w:val="00B470E6"/>
    <w:rsid w:val="00B502C9"/>
    <w:rsid w:val="00BA5709"/>
    <w:rsid w:val="00BC4A59"/>
    <w:rsid w:val="00C41162"/>
    <w:rsid w:val="00C71313"/>
    <w:rsid w:val="00CE50B7"/>
    <w:rsid w:val="00D657B6"/>
    <w:rsid w:val="00DC17A5"/>
    <w:rsid w:val="00DE7F7C"/>
    <w:rsid w:val="00E05438"/>
    <w:rsid w:val="00E545A8"/>
    <w:rsid w:val="00E64215"/>
    <w:rsid w:val="00E732D2"/>
    <w:rsid w:val="00E9660C"/>
    <w:rsid w:val="00ED053E"/>
    <w:rsid w:val="00F135F1"/>
    <w:rsid w:val="00F95687"/>
    <w:rsid w:val="00FA361E"/>
    <w:rsid w:val="00FC4E5D"/>
    <w:rsid w:val="00FF6F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64B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8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1C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C26C5"/>
  </w:style>
  <w:style w:type="paragraph" w:styleId="Footer">
    <w:name w:val="footer"/>
    <w:basedOn w:val="Normal"/>
    <w:link w:val="FooterChar"/>
    <w:uiPriority w:val="99"/>
    <w:unhideWhenUsed/>
    <w:rsid w:val="007C26C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26C5"/>
  </w:style>
  <w:style w:type="paragraph" w:styleId="Revision">
    <w:name w:val="Revision"/>
    <w:hidden/>
    <w:uiPriority w:val="99"/>
    <w:semiHidden/>
    <w:rsid w:val="00FC4E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FAF56F-A7A0-4B83-81EB-A22579A59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07T05:54:00Z</dcterms:created>
  <dcterms:modified xsi:type="dcterms:W3CDTF">2022-02-07T05:40:00Z</dcterms:modified>
</cp:coreProperties>
</file>